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1A5" w:rsidRDefault="003F41A5"/>
    <w:p w:rsidR="00650DF5" w:rsidRDefault="00650DF5"/>
    <w:p w:rsidR="00F11504" w:rsidRDefault="00F11504" w:rsidP="00F11504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</w:t>
      </w:r>
      <w:r w:rsidR="00016605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Primer combinations, number of markers, and error rate </w:t>
      </w:r>
      <w:r w:rsidR="008325E3">
        <w:rPr>
          <w:rFonts w:ascii="Times New Roman" w:hAnsi="Times New Roman" w:cs="Times New Roman"/>
          <w:color w:val="000000" w:themeColor="text1"/>
          <w:szCs w:val="24"/>
        </w:rPr>
        <w:t xml:space="preserve">per locus </w:t>
      </w:r>
      <w:bookmarkStart w:id="0" w:name="_GoBack"/>
      <w:bookmarkEnd w:id="0"/>
      <w:r w:rsidRPr="00504128">
        <w:rPr>
          <w:rFonts w:ascii="Times New Roman" w:hAnsi="Times New Roman" w:cs="Times New Roman"/>
          <w:color w:val="000000" w:themeColor="text1"/>
          <w:szCs w:val="24"/>
        </w:rPr>
        <w:t>in AFLP and MSAP techniques.</w:t>
      </w:r>
    </w:p>
    <w:p w:rsidR="00504128" w:rsidRPr="00504128" w:rsidRDefault="00504128" w:rsidP="00F11504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10376" w:type="dxa"/>
        <w:tblLook w:val="04A0" w:firstRow="1" w:lastRow="0" w:firstColumn="1" w:lastColumn="0" w:noHBand="0" w:noVBand="1"/>
      </w:tblPr>
      <w:tblGrid>
        <w:gridCol w:w="2041"/>
        <w:gridCol w:w="979"/>
        <w:gridCol w:w="979"/>
        <w:gridCol w:w="288"/>
        <w:gridCol w:w="2052"/>
        <w:gridCol w:w="1067"/>
        <w:gridCol w:w="811"/>
        <w:gridCol w:w="811"/>
        <w:gridCol w:w="1348"/>
      </w:tblGrid>
      <w:tr w:rsidR="00C60C2B" w:rsidRPr="00D700C5" w:rsidTr="00504128">
        <w:trPr>
          <w:trHeight w:val="360"/>
        </w:trPr>
        <w:tc>
          <w:tcPr>
            <w:tcW w:w="399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E64200" w:rsidRDefault="00C60C2B" w:rsidP="00510CA3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200">
              <w:rPr>
                <w:rFonts w:ascii="Times New Roman" w:eastAsia="新細明體" w:hAnsi="Times New Roman" w:cs="Times New Roman"/>
                <w:b/>
                <w:sz w:val="16"/>
                <w:szCs w:val="16"/>
              </w:rPr>
              <w:t>AFLP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C60C2B" w:rsidRPr="00E64200" w:rsidRDefault="00C60C2B" w:rsidP="00510CA3">
            <w:pPr>
              <w:snapToGri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8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E64200" w:rsidRDefault="00C60C2B" w:rsidP="00510CA3">
            <w:pPr>
              <w:snapToGri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4200">
              <w:rPr>
                <w:rFonts w:ascii="Times New Roman" w:eastAsia="新細明體" w:hAnsi="Times New Roman" w:cs="Times New Roman"/>
                <w:b/>
                <w:sz w:val="16"/>
                <w:szCs w:val="16"/>
              </w:rPr>
              <w:t>MSAP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Primer number and combination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Number of markers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rror rate (%)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Primer number and combination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</w:p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 xml:space="preserve">markers 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</w:t>
            </w: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rror rate (%)</w:t>
            </w:r>
          </w:p>
        </w:tc>
        <w:tc>
          <w:tcPr>
            <w:tcW w:w="13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mbined error rate</w:t>
            </w:r>
          </w:p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i/>
                <w:sz w:val="16"/>
                <w:szCs w:val="16"/>
              </w:rPr>
              <w:t>Hpa</w:t>
            </w: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i/>
                <w:sz w:val="16"/>
                <w:szCs w:val="16"/>
              </w:rPr>
              <w:t>Msp</w:t>
            </w: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348" w:type="dxa"/>
            <w:vMerge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C60C2B" w:rsidRPr="00D700C5" w:rsidTr="00504128">
        <w:trPr>
          <w:trHeight w:val="355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E00</w:t>
            </w:r>
            <w:r>
              <w:rPr>
                <w:rFonts w:hint="eastAsia"/>
                <w:sz w:val="16"/>
                <w:szCs w:val="16"/>
              </w:rPr>
              <w:t>ACAGT</w:t>
            </w:r>
            <w:r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TA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C056E7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E00C</w:t>
            </w:r>
            <w:r>
              <w:rPr>
                <w:rFonts w:hint="eastAsia"/>
                <w:sz w:val="16"/>
                <w:szCs w:val="16"/>
              </w:rPr>
              <w:t>TTGC</w:t>
            </w:r>
            <w:r>
              <w:rPr>
                <w:sz w:val="16"/>
                <w:szCs w:val="16"/>
              </w:rPr>
              <w:t>+HM00</w:t>
            </w:r>
            <w:r>
              <w:rPr>
                <w:rFonts w:hint="eastAsia"/>
                <w:sz w:val="16"/>
                <w:szCs w:val="16"/>
              </w:rPr>
              <w:t>AG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8</w:t>
            </w: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5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42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E00</w:t>
            </w:r>
            <w:r>
              <w:rPr>
                <w:rFonts w:hint="eastAsia"/>
                <w:sz w:val="16"/>
                <w:szCs w:val="16"/>
              </w:rPr>
              <w:t>ACAGT</w:t>
            </w:r>
            <w:r w:rsidRPr="00D700C5"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AT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E00C</w:t>
            </w:r>
            <w:r>
              <w:rPr>
                <w:rFonts w:hint="eastAsia"/>
                <w:sz w:val="16"/>
                <w:szCs w:val="16"/>
              </w:rPr>
              <w:t>TTGC</w:t>
            </w:r>
            <w:r>
              <w:rPr>
                <w:sz w:val="16"/>
                <w:szCs w:val="16"/>
              </w:rPr>
              <w:t>+HM00</w:t>
            </w:r>
            <w:r>
              <w:rPr>
                <w:rFonts w:hint="eastAsia"/>
                <w:sz w:val="16"/>
                <w:szCs w:val="16"/>
              </w:rPr>
              <w:t>AT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1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0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2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71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E00</w:t>
            </w:r>
            <w:r>
              <w:rPr>
                <w:rFonts w:hint="eastAsia"/>
                <w:sz w:val="16"/>
                <w:szCs w:val="16"/>
              </w:rPr>
              <w:t>ACAGT</w:t>
            </w:r>
            <w:r w:rsidRPr="00D700C5"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CA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2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2.69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E00</w:t>
            </w:r>
            <w:r>
              <w:rPr>
                <w:rFonts w:hint="eastAsia"/>
                <w:sz w:val="16"/>
                <w:szCs w:val="16"/>
              </w:rPr>
              <w:t>CTTGC</w:t>
            </w:r>
            <w:r>
              <w:rPr>
                <w:sz w:val="16"/>
                <w:szCs w:val="16"/>
              </w:rPr>
              <w:t>+ HM00</w:t>
            </w:r>
            <w:r>
              <w:rPr>
                <w:rFonts w:hint="eastAsia"/>
                <w:sz w:val="16"/>
                <w:szCs w:val="16"/>
              </w:rPr>
              <w:t>GT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6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3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9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E00</w:t>
            </w:r>
            <w:r>
              <w:rPr>
                <w:rFonts w:hint="eastAsia"/>
                <w:sz w:val="16"/>
                <w:szCs w:val="16"/>
              </w:rPr>
              <w:t>ACGAA</w:t>
            </w:r>
            <w:r w:rsidRPr="00D700C5"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AT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6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13.32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E00</w:t>
            </w: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T</w:t>
            </w:r>
            <w:r>
              <w:rPr>
                <w:rFonts w:hint="eastAsia"/>
                <w:sz w:val="16"/>
                <w:szCs w:val="16"/>
              </w:rPr>
              <w:t>ATA</w:t>
            </w:r>
            <w:r>
              <w:rPr>
                <w:sz w:val="16"/>
                <w:szCs w:val="16"/>
              </w:rPr>
              <w:t>+HM00</w:t>
            </w:r>
            <w:r>
              <w:rPr>
                <w:rFonts w:hint="eastAsia"/>
                <w:sz w:val="16"/>
                <w:szCs w:val="16"/>
              </w:rPr>
              <w:t>AG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5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0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4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E00</w:t>
            </w:r>
            <w:r>
              <w:rPr>
                <w:rFonts w:hint="eastAsia"/>
                <w:sz w:val="16"/>
                <w:szCs w:val="16"/>
              </w:rPr>
              <w:t>ACAGT</w:t>
            </w:r>
            <w:r w:rsidRPr="00D700C5"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GC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E00C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HM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G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2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6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0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E00</w:t>
            </w:r>
            <w:r>
              <w:rPr>
                <w:rFonts w:hint="eastAsia"/>
                <w:sz w:val="16"/>
                <w:szCs w:val="16"/>
              </w:rPr>
              <w:t>ACAGT</w:t>
            </w:r>
            <w:r w:rsidRPr="00D700C5">
              <w:rPr>
                <w:sz w:val="16"/>
                <w:szCs w:val="16"/>
              </w:rPr>
              <w:t>+M00</w:t>
            </w:r>
            <w:r>
              <w:rPr>
                <w:rFonts w:hint="eastAsia"/>
                <w:sz w:val="16"/>
                <w:szCs w:val="16"/>
              </w:rPr>
              <w:t>GCG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8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E00CTGAA+HM00TA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2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18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45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 E00ACGAA+M00GCG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3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10.59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 E00CTGTC+HM00AG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1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9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69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E00ACGAA+M00GCA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2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9.80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C056E7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E00CTTGG+HM00AG</w:t>
            </w: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9</w:t>
            </w: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5</w:t>
            </w: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2</w:t>
            </w: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 E00ACGAA+M00GTA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9.34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6F00AB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 E00ACATC+M00GTA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8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vAlign w:val="center"/>
          </w:tcPr>
          <w:p w:rsidR="00C60C2B" w:rsidRPr="00D700C5" w:rsidRDefault="00C60C2B" w:rsidP="00510CA3">
            <w:pPr>
              <w:pStyle w:val="a3"/>
              <w:snapToGrid w:val="0"/>
              <w:ind w:leftChars="0" w:left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 E00ACATC+M00GGC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</w:t>
            </w:r>
          </w:p>
        </w:tc>
        <w:tc>
          <w:tcPr>
            <w:tcW w:w="979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>
              <w:rPr>
                <w:rFonts w:ascii="Times New Roman" w:eastAsia="新細明體" w:hAnsi="Times New Roman" w:cs="Times New Roman"/>
                <w:sz w:val="16"/>
                <w:szCs w:val="16"/>
              </w:rPr>
              <w:t>10.48</w:t>
            </w:r>
          </w:p>
        </w:tc>
        <w:tc>
          <w:tcPr>
            <w:tcW w:w="28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8" w:type="dxa"/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0C2B" w:rsidRPr="00D700C5" w:rsidTr="00504128">
        <w:trPr>
          <w:trHeight w:val="360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700C5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8.</w:t>
            </w:r>
            <w:r w:rsidR="00510CA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2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.</w:t>
            </w:r>
            <w:r w:rsidR="00510CA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3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1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C60C2B" w:rsidRPr="00D700C5" w:rsidRDefault="00C60C2B" w:rsidP="00510CA3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5</w:t>
            </w:r>
          </w:p>
        </w:tc>
      </w:tr>
    </w:tbl>
    <w:p w:rsidR="00EA70F5" w:rsidRPr="00C26F31" w:rsidRDefault="00E26453">
      <w:r w:rsidRPr="00633EA6">
        <w:rPr>
          <w:rFonts w:ascii="Times New Roman" w:hAnsi="Times New Roman" w:cs="Times New Roman"/>
          <w:sz w:val="20"/>
          <w:szCs w:val="20"/>
        </w:rPr>
        <w:t>E00 (5’-GACTGCGTACCAATTC-3’)</w:t>
      </w:r>
    </w:p>
    <w:p w:rsidR="00EA70F5" w:rsidRDefault="00E26453">
      <w:pPr>
        <w:rPr>
          <w:rFonts w:ascii="Times New Roman" w:hAnsi="Times New Roman" w:cs="Times New Roman"/>
          <w:sz w:val="20"/>
          <w:szCs w:val="20"/>
        </w:rPr>
      </w:pPr>
      <w:r w:rsidRPr="00633EA6">
        <w:rPr>
          <w:rFonts w:ascii="Times New Roman" w:hAnsi="Times New Roman" w:cs="Times New Roman"/>
          <w:sz w:val="20"/>
          <w:szCs w:val="20"/>
        </w:rPr>
        <w:t>M00 (5’-GATGAGTCCTGAGTAA-3’)</w:t>
      </w:r>
    </w:p>
    <w:p w:rsidR="00E26453" w:rsidRDefault="00E26453">
      <w:r>
        <w:rPr>
          <w:rFonts w:ascii="Times New Roman" w:hAnsi="Times New Roman" w:cs="Times New Roman"/>
          <w:color w:val="000000" w:themeColor="text1"/>
          <w:sz w:val="20"/>
          <w:szCs w:val="20"/>
        </w:rPr>
        <w:t>HM00 (</w:t>
      </w:r>
      <w:r w:rsidRPr="0084383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pa</w:t>
      </w:r>
      <w:r w:rsidRPr="00843831">
        <w:rPr>
          <w:rFonts w:ascii="Times New Roman" w:hAnsi="Times New Roman" w:cs="Times New Roman"/>
          <w:color w:val="000000" w:themeColor="text1"/>
          <w:sz w:val="20"/>
          <w:szCs w:val="20"/>
        </w:rPr>
        <w:t>II-</w:t>
      </w:r>
      <w:r w:rsidRPr="0084383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sp</w:t>
      </w:r>
      <w:r w:rsidRPr="00843831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843831">
        <w:rPr>
          <w:rFonts w:ascii="Times New Roman" w:hAnsi="Times New Roman" w:cs="Times New Roman"/>
          <w:color w:val="000000" w:themeColor="text1"/>
          <w:sz w:val="20"/>
          <w:szCs w:val="20"/>
        </w:rPr>
        <w:t>5’-ATCATGAGTCCTGCTCGG-3’)</w:t>
      </w:r>
    </w:p>
    <w:p w:rsidR="00EA70F5" w:rsidRDefault="00EA70F5"/>
    <w:p w:rsidR="00E3368E" w:rsidRPr="00FE1994" w:rsidRDefault="00E3368E" w:rsidP="007A606C">
      <w:pPr>
        <w:snapToGrid w:val="0"/>
        <w:jc w:val="both"/>
      </w:pPr>
    </w:p>
    <w:sectPr w:rsidR="00E3368E" w:rsidRPr="00FE1994" w:rsidSect="007A606C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23C9" w:rsidRDefault="00FC23C9" w:rsidP="00842A84">
      <w:r>
        <w:separator/>
      </w:r>
    </w:p>
  </w:endnote>
  <w:endnote w:type="continuationSeparator" w:id="0">
    <w:p w:rsidR="00FC23C9" w:rsidRDefault="00FC23C9" w:rsidP="00842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23C9" w:rsidRDefault="00FC23C9" w:rsidP="00842A84">
      <w:r>
        <w:separator/>
      </w:r>
    </w:p>
  </w:footnote>
  <w:footnote w:type="continuationSeparator" w:id="0">
    <w:p w:rsidR="00FC23C9" w:rsidRDefault="00FC23C9" w:rsidP="00842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7FC"/>
    <w:rsid w:val="00007CDB"/>
    <w:rsid w:val="00016605"/>
    <w:rsid w:val="00033593"/>
    <w:rsid w:val="00062769"/>
    <w:rsid w:val="00067609"/>
    <w:rsid w:val="000949F1"/>
    <w:rsid w:val="000A7C98"/>
    <w:rsid w:val="000B37DF"/>
    <w:rsid w:val="000B4CFA"/>
    <w:rsid w:val="000E33C0"/>
    <w:rsid w:val="00107F59"/>
    <w:rsid w:val="00192FFA"/>
    <w:rsid w:val="001C69D5"/>
    <w:rsid w:val="00247691"/>
    <w:rsid w:val="002861F9"/>
    <w:rsid w:val="0029471E"/>
    <w:rsid w:val="00335C40"/>
    <w:rsid w:val="00365E1E"/>
    <w:rsid w:val="00380DD6"/>
    <w:rsid w:val="003A1BD8"/>
    <w:rsid w:val="003D1848"/>
    <w:rsid w:val="003F2F65"/>
    <w:rsid w:val="003F41A5"/>
    <w:rsid w:val="00432294"/>
    <w:rsid w:val="004D1CD0"/>
    <w:rsid w:val="00504128"/>
    <w:rsid w:val="00510CA3"/>
    <w:rsid w:val="00521C44"/>
    <w:rsid w:val="00542C2A"/>
    <w:rsid w:val="00581436"/>
    <w:rsid w:val="005C161F"/>
    <w:rsid w:val="00615332"/>
    <w:rsid w:val="006454F3"/>
    <w:rsid w:val="00650DF5"/>
    <w:rsid w:val="00657775"/>
    <w:rsid w:val="006645A7"/>
    <w:rsid w:val="00677910"/>
    <w:rsid w:val="006C4376"/>
    <w:rsid w:val="006F00AB"/>
    <w:rsid w:val="00765389"/>
    <w:rsid w:val="007A606C"/>
    <w:rsid w:val="007B232D"/>
    <w:rsid w:val="00806229"/>
    <w:rsid w:val="008103D8"/>
    <w:rsid w:val="00821DC1"/>
    <w:rsid w:val="008325E3"/>
    <w:rsid w:val="00842A84"/>
    <w:rsid w:val="0084469D"/>
    <w:rsid w:val="00856212"/>
    <w:rsid w:val="008657DA"/>
    <w:rsid w:val="00871EF3"/>
    <w:rsid w:val="008B4EDA"/>
    <w:rsid w:val="008F1939"/>
    <w:rsid w:val="008F1CD8"/>
    <w:rsid w:val="00903C84"/>
    <w:rsid w:val="00915105"/>
    <w:rsid w:val="009915E5"/>
    <w:rsid w:val="009B7700"/>
    <w:rsid w:val="009C3531"/>
    <w:rsid w:val="00A160EB"/>
    <w:rsid w:val="00A44EEE"/>
    <w:rsid w:val="00A472FF"/>
    <w:rsid w:val="00A762EA"/>
    <w:rsid w:val="00B44297"/>
    <w:rsid w:val="00B54ECB"/>
    <w:rsid w:val="00B9123C"/>
    <w:rsid w:val="00BB2FEE"/>
    <w:rsid w:val="00C056E7"/>
    <w:rsid w:val="00C26F31"/>
    <w:rsid w:val="00C60C2B"/>
    <w:rsid w:val="00C83A0A"/>
    <w:rsid w:val="00CA1FA7"/>
    <w:rsid w:val="00CC5697"/>
    <w:rsid w:val="00CD3307"/>
    <w:rsid w:val="00CF40C8"/>
    <w:rsid w:val="00D00B1B"/>
    <w:rsid w:val="00D01BD2"/>
    <w:rsid w:val="00D02E1C"/>
    <w:rsid w:val="00D4198C"/>
    <w:rsid w:val="00D446C0"/>
    <w:rsid w:val="00D617FC"/>
    <w:rsid w:val="00DA7A5E"/>
    <w:rsid w:val="00DB1DAA"/>
    <w:rsid w:val="00DB5649"/>
    <w:rsid w:val="00DD2B31"/>
    <w:rsid w:val="00DD5FED"/>
    <w:rsid w:val="00DF6032"/>
    <w:rsid w:val="00E055D9"/>
    <w:rsid w:val="00E26453"/>
    <w:rsid w:val="00E3368E"/>
    <w:rsid w:val="00E64200"/>
    <w:rsid w:val="00E67D27"/>
    <w:rsid w:val="00E70952"/>
    <w:rsid w:val="00EA70F5"/>
    <w:rsid w:val="00EB6782"/>
    <w:rsid w:val="00F11504"/>
    <w:rsid w:val="00F51029"/>
    <w:rsid w:val="00F53C6C"/>
    <w:rsid w:val="00F6224A"/>
    <w:rsid w:val="00F6783A"/>
    <w:rsid w:val="00F755C5"/>
    <w:rsid w:val="00F937FF"/>
    <w:rsid w:val="00FA219A"/>
    <w:rsid w:val="00FC23C9"/>
    <w:rsid w:val="00FD19A7"/>
    <w:rsid w:val="00FE1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1DD1F"/>
  <w15:chartTrackingRefBased/>
  <w15:docId w15:val="{AB04F32F-42BB-4E38-A7C0-CCAEE34B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17FC"/>
    <w:pPr>
      <w:ind w:leftChars="200" w:left="480"/>
    </w:pPr>
    <w:rPr>
      <w:rFonts w:ascii="Times New Roman" w:eastAsia="新細明體" w:hAnsi="Times New Roman" w:cs="Times New Roman"/>
      <w:lang w:val="en-US"/>
    </w:rPr>
  </w:style>
  <w:style w:type="paragraph" w:styleId="a4">
    <w:name w:val="header"/>
    <w:basedOn w:val="a"/>
    <w:link w:val="a5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2A84"/>
    <w:rPr>
      <w:sz w:val="20"/>
      <w:szCs w:val="20"/>
      <w:lang w:val="en-CA"/>
    </w:rPr>
  </w:style>
  <w:style w:type="paragraph" w:styleId="a6">
    <w:name w:val="footer"/>
    <w:basedOn w:val="a"/>
    <w:link w:val="a7"/>
    <w:uiPriority w:val="99"/>
    <w:unhideWhenUsed/>
    <w:rsid w:val="00842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2A84"/>
    <w:rPr>
      <w:sz w:val="20"/>
      <w:szCs w:val="20"/>
      <w:lang w:val="en-CA"/>
    </w:rPr>
  </w:style>
  <w:style w:type="table" w:styleId="a8">
    <w:name w:val="Table Grid"/>
    <w:basedOn w:val="a1"/>
    <w:uiPriority w:val="39"/>
    <w:rsid w:val="00EA7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AO</dc:creator>
  <cp:keywords/>
  <dc:description/>
  <cp:lastModifiedBy>bowen</cp:lastModifiedBy>
  <cp:revision>4</cp:revision>
  <dcterms:created xsi:type="dcterms:W3CDTF">2018-04-17T17:23:00Z</dcterms:created>
  <dcterms:modified xsi:type="dcterms:W3CDTF">2018-06-20T19:12:00Z</dcterms:modified>
</cp:coreProperties>
</file>